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10CF1" w14:textId="77777777" w:rsidR="00024EFC" w:rsidRPr="008F0577" w:rsidRDefault="00024EFC" w:rsidP="00024EFC">
      <w:pPr>
        <w:rPr>
          <w:b/>
          <w:bCs/>
          <w:lang w:val="en-US"/>
        </w:rPr>
      </w:pPr>
      <w:r w:rsidRPr="0088574A">
        <w:rPr>
          <w:b/>
          <w:bCs/>
          <w:lang w:val="en-US"/>
        </w:rPr>
        <w:t>Table S1.</w:t>
      </w:r>
      <w:r>
        <w:rPr>
          <w:b/>
          <w:bCs/>
          <w:lang w:val="en-US"/>
        </w:rPr>
        <w:t xml:space="preserve"> G</w:t>
      </w:r>
      <w:r w:rsidRPr="008F0577">
        <w:rPr>
          <w:b/>
          <w:bCs/>
          <w:lang w:val="en-US"/>
        </w:rPr>
        <w:t xml:space="preserve">enomic characteristics of </w:t>
      </w:r>
      <w:r>
        <w:rPr>
          <w:b/>
          <w:bCs/>
          <w:lang w:val="en-US"/>
        </w:rPr>
        <w:t>Kp_25048 and Kp_25151 clinical strains</w:t>
      </w:r>
      <w:r w:rsidRPr="008F0577">
        <w:rPr>
          <w:b/>
          <w:bCs/>
          <w:lang w:val="en-US"/>
        </w:rPr>
        <w:t>.</w:t>
      </w:r>
    </w:p>
    <w:p w14:paraId="676A6585" w14:textId="77777777" w:rsidR="00024EFC" w:rsidRDefault="00024EFC" w:rsidP="00024EFC">
      <w:pPr>
        <w:rPr>
          <w:lang w:val="en-US"/>
        </w:rPr>
      </w:pPr>
    </w:p>
    <w:p w14:paraId="77C595B3" w14:textId="77777777" w:rsidR="00024EFC" w:rsidRPr="000862E1" w:rsidRDefault="00024EFC" w:rsidP="00024EFC">
      <w:p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https://unifiit0-my.sharepoint.com/personal/selenerebecca_boncompagni_unifi_it/Documents/Lavoro/NDM-63/MIC_Cloni-Trasformanti.xlsx "Table draft 20.05.25!R4C3:R7C9" \a \f 4 \h </w:instrText>
      </w:r>
      <w:r>
        <w:rPr>
          <w:lang w:val="en-US"/>
        </w:rPr>
        <w:fldChar w:fldCharType="separate"/>
      </w:r>
      <w:bookmarkStart w:id="0" w:name="_1812985954"/>
      <w:bookmarkEnd w:id="0"/>
    </w:p>
    <w:tbl>
      <w:tblPr>
        <w:tblW w:w="13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140"/>
        <w:gridCol w:w="1040"/>
        <w:gridCol w:w="1840"/>
        <w:gridCol w:w="1440"/>
        <w:gridCol w:w="1780"/>
        <w:gridCol w:w="4320"/>
      </w:tblGrid>
      <w:tr w:rsidR="00024EFC" w:rsidRPr="000862E1" w14:paraId="62BE71DA" w14:textId="77777777" w:rsidTr="00A44A51">
        <w:trPr>
          <w:trHeight w:val="616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CF3ED" w14:textId="77777777" w:rsidR="00024EFC" w:rsidRPr="000862E1" w:rsidRDefault="00024EFC" w:rsidP="00A44A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862E1">
              <w:rPr>
                <w:b/>
                <w:bCs/>
                <w:color w:val="000000"/>
                <w:sz w:val="22"/>
                <w:szCs w:val="22"/>
              </w:rPr>
              <w:t>Isol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6CDB2" w14:textId="77777777" w:rsidR="00024EFC" w:rsidRPr="000862E1" w:rsidRDefault="00024EFC" w:rsidP="00A44A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862E1"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E1695" w14:textId="77777777" w:rsidR="00024EFC" w:rsidRPr="000862E1" w:rsidRDefault="00024EFC" w:rsidP="00A44A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862E1">
              <w:rPr>
                <w:b/>
                <w:bCs/>
                <w:color w:val="000000"/>
                <w:sz w:val="22"/>
                <w:szCs w:val="22"/>
              </w:rPr>
              <w:t>S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521C8" w14:textId="77777777" w:rsidR="00024EFC" w:rsidRPr="000862E1" w:rsidRDefault="00024EFC" w:rsidP="00A44A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862E1">
              <w:rPr>
                <w:b/>
                <w:bCs/>
                <w:color w:val="000000"/>
                <w:sz w:val="22"/>
                <w:szCs w:val="22"/>
              </w:rPr>
              <w:t xml:space="preserve">Capsular </w:t>
            </w:r>
            <w:proofErr w:type="spellStart"/>
            <w:r w:rsidRPr="000862E1">
              <w:rPr>
                <w:b/>
                <w:bCs/>
                <w:color w:val="000000"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DAC5A" w14:textId="77777777" w:rsidR="00024EFC" w:rsidRPr="000862E1" w:rsidRDefault="00024EFC" w:rsidP="00A44A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862E1">
              <w:rPr>
                <w:b/>
                <w:bCs/>
                <w:color w:val="000000"/>
                <w:sz w:val="22"/>
                <w:szCs w:val="22"/>
              </w:rPr>
              <w:t>Serotyp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9E976" w14:textId="77777777" w:rsidR="00024EFC" w:rsidRPr="000862E1" w:rsidRDefault="00024EFC" w:rsidP="00A44A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862E1">
              <w:rPr>
                <w:b/>
                <w:bCs/>
                <w:color w:val="000000"/>
                <w:sz w:val="22"/>
                <w:szCs w:val="22"/>
              </w:rPr>
              <w:t>Plasmid</w:t>
            </w:r>
            <w:proofErr w:type="spellEnd"/>
            <w:r w:rsidRPr="000862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2E1">
              <w:rPr>
                <w:b/>
                <w:bCs/>
                <w:color w:val="000000"/>
                <w:sz w:val="22"/>
                <w:szCs w:val="22"/>
              </w:rPr>
              <w:t>Types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E3BF2" w14:textId="77777777" w:rsidR="00024EFC" w:rsidRPr="000862E1" w:rsidRDefault="00024EFC" w:rsidP="00A44A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862E1">
              <w:rPr>
                <w:b/>
                <w:bCs/>
                <w:color w:val="000000"/>
                <w:sz w:val="22"/>
                <w:szCs w:val="22"/>
              </w:rPr>
              <w:t>Resistome</w:t>
            </w:r>
            <w:proofErr w:type="spellEnd"/>
          </w:p>
        </w:tc>
      </w:tr>
      <w:tr w:rsidR="00024EFC" w:rsidRPr="000862E1" w14:paraId="7276E074" w14:textId="77777777" w:rsidTr="00A44A51">
        <w:trPr>
          <w:trHeight w:val="178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2A837" w14:textId="77777777" w:rsidR="00024EFC" w:rsidRPr="000862E1" w:rsidRDefault="00024EFC" w:rsidP="00A44A51">
            <w:pPr>
              <w:jc w:val="center"/>
              <w:rPr>
                <w:color w:val="000000"/>
              </w:rPr>
            </w:pPr>
            <w:r w:rsidRPr="000862E1">
              <w:rPr>
                <w:color w:val="000000"/>
              </w:rPr>
              <w:t xml:space="preserve">Kp_2504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C0EAA" w14:textId="77777777" w:rsidR="00024EFC" w:rsidRPr="000862E1" w:rsidRDefault="00024EFC" w:rsidP="00A44A5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0862E1">
              <w:rPr>
                <w:color w:val="000000"/>
                <w:sz w:val="22"/>
                <w:szCs w:val="22"/>
              </w:rPr>
              <w:t>Rectal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2E1">
              <w:rPr>
                <w:color w:val="000000"/>
                <w:sz w:val="22"/>
                <w:szCs w:val="22"/>
              </w:rPr>
              <w:t>swab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B4A94" w14:textId="77777777" w:rsidR="00024EFC" w:rsidRPr="000862E1" w:rsidRDefault="00024EFC" w:rsidP="00A44A51">
            <w:pPr>
              <w:jc w:val="center"/>
              <w:rPr>
                <w:color w:val="000000"/>
                <w:sz w:val="22"/>
                <w:szCs w:val="22"/>
              </w:rPr>
            </w:pPr>
            <w:r w:rsidRPr="000862E1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8D9CC" w14:textId="77777777" w:rsidR="00024EFC" w:rsidRPr="000862E1" w:rsidRDefault="00024EFC" w:rsidP="00A44A51">
            <w:pPr>
              <w:jc w:val="center"/>
              <w:rPr>
                <w:color w:val="000000"/>
              </w:rPr>
            </w:pPr>
            <w:r w:rsidRPr="000862E1">
              <w:rPr>
                <w:color w:val="000000"/>
              </w:rPr>
              <w:t>KL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82C44" w14:textId="77777777" w:rsidR="00024EFC" w:rsidRPr="000862E1" w:rsidRDefault="00024EFC" w:rsidP="00A44A51">
            <w:pPr>
              <w:jc w:val="center"/>
              <w:rPr>
                <w:color w:val="000000"/>
              </w:rPr>
            </w:pPr>
            <w:r w:rsidRPr="000862E1">
              <w:rPr>
                <w:color w:val="000000"/>
              </w:rPr>
              <w:t>O2v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71FA4" w14:textId="77777777" w:rsidR="00024EFC" w:rsidRPr="000862E1" w:rsidRDefault="00024EFC" w:rsidP="00A44A51">
            <w:pPr>
              <w:jc w:val="center"/>
              <w:rPr>
                <w:color w:val="000000"/>
                <w:sz w:val="22"/>
                <w:szCs w:val="22"/>
              </w:rPr>
            </w:pPr>
            <w:r w:rsidRPr="000862E1">
              <w:rPr>
                <w:color w:val="000000"/>
                <w:sz w:val="22"/>
                <w:szCs w:val="22"/>
              </w:rPr>
              <w:t xml:space="preserve"> HIB-FIB(Mar), </w:t>
            </w:r>
            <w:proofErr w:type="spellStart"/>
            <w:r w:rsidRPr="000862E1">
              <w:rPr>
                <w:color w:val="000000"/>
                <w:sz w:val="22"/>
                <w:szCs w:val="22"/>
              </w:rPr>
              <w:t>ColE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-like, </w:t>
            </w:r>
            <w:proofErr w:type="spellStart"/>
            <w:r w:rsidRPr="000862E1">
              <w:rPr>
                <w:color w:val="000000"/>
                <w:sz w:val="22"/>
                <w:szCs w:val="22"/>
              </w:rPr>
              <w:t>IncFIB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0862E1">
              <w:rPr>
                <w:color w:val="000000"/>
                <w:sz w:val="22"/>
                <w:szCs w:val="22"/>
              </w:rPr>
              <w:t>pQil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),  </w:t>
            </w:r>
            <w:proofErr w:type="spellStart"/>
            <w:r w:rsidRPr="000862E1">
              <w:rPr>
                <w:color w:val="000000"/>
                <w:sz w:val="22"/>
                <w:szCs w:val="22"/>
              </w:rPr>
              <w:t>IncR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5C8D8" w14:textId="77777777" w:rsidR="00024EFC" w:rsidRPr="000862E1" w:rsidRDefault="00024EFC" w:rsidP="00A44A51">
            <w:pPr>
              <w:jc w:val="center"/>
              <w:rPr>
                <w:color w:val="000000"/>
                <w:sz w:val="22"/>
                <w:szCs w:val="22"/>
              </w:rPr>
            </w:pPr>
            <w:r w:rsidRPr="000862E1">
              <w:rPr>
                <w:i/>
                <w:iCs/>
                <w:color w:val="000000"/>
                <w:sz w:val="22"/>
                <w:szCs w:val="22"/>
              </w:rPr>
              <w:t>bla</w:t>
            </w:r>
            <w:r w:rsidRPr="000862E1">
              <w:rPr>
                <w:color w:val="000000"/>
                <w:sz w:val="22"/>
                <w:szCs w:val="22"/>
                <w:vertAlign w:val="subscript"/>
              </w:rPr>
              <w:t>NDM-63</w:t>
            </w:r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bla</w:t>
            </w:r>
            <w:r w:rsidRPr="000862E1">
              <w:rPr>
                <w:color w:val="000000"/>
                <w:sz w:val="22"/>
                <w:szCs w:val="22"/>
                <w:vertAlign w:val="subscript"/>
              </w:rPr>
              <w:t>CTX-M-15</w:t>
            </w:r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bla</w:t>
            </w:r>
            <w:r w:rsidRPr="000862E1">
              <w:rPr>
                <w:i/>
                <w:iCs/>
                <w:color w:val="000000"/>
                <w:sz w:val="22"/>
                <w:szCs w:val="22"/>
                <w:vertAlign w:val="subscript"/>
              </w:rPr>
              <w:t>OXA-1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, bla</w:t>
            </w:r>
            <w:r w:rsidRPr="000862E1">
              <w:rPr>
                <w:color w:val="000000"/>
                <w:sz w:val="22"/>
                <w:szCs w:val="22"/>
                <w:vertAlign w:val="subscript"/>
              </w:rPr>
              <w:t>OXA-9</w:t>
            </w:r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bla</w:t>
            </w:r>
            <w:r w:rsidRPr="000862E1">
              <w:rPr>
                <w:color w:val="000000"/>
                <w:sz w:val="22"/>
                <w:szCs w:val="22"/>
                <w:vertAlign w:val="subscript"/>
              </w:rPr>
              <w:t>SHV-11</w:t>
            </w:r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bla</w:t>
            </w:r>
            <w:r w:rsidRPr="000862E1">
              <w:rPr>
                <w:color w:val="000000"/>
                <w:sz w:val="22"/>
                <w:szCs w:val="22"/>
                <w:vertAlign w:val="subscript"/>
              </w:rPr>
              <w:t>TEM-1A</w:t>
            </w:r>
            <w:r w:rsidRPr="000862E1">
              <w:rPr>
                <w:color w:val="000000"/>
                <w:sz w:val="22"/>
                <w:szCs w:val="22"/>
              </w:rPr>
              <w:t>,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aac</w:t>
            </w:r>
            <w:proofErr w:type="spellEnd"/>
            <w:r w:rsidRPr="000862E1">
              <w:rPr>
                <w:i/>
                <w:iCs/>
                <w:color w:val="000000"/>
                <w:sz w:val="22"/>
                <w:szCs w:val="22"/>
              </w:rPr>
              <w:t>(6')-</w:t>
            </w:r>
            <w:proofErr w:type="spellStart"/>
            <w:r w:rsidRPr="000862E1">
              <w:rPr>
                <w:color w:val="000000"/>
                <w:sz w:val="22"/>
                <w:szCs w:val="22"/>
              </w:rPr>
              <w:t>Ib-cr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aac</w:t>
            </w:r>
            <w:proofErr w:type="spellEnd"/>
            <w:r w:rsidRPr="000862E1">
              <w:rPr>
                <w:i/>
                <w:iCs/>
                <w:color w:val="000000"/>
                <w:sz w:val="22"/>
                <w:szCs w:val="22"/>
              </w:rPr>
              <w:t>(6')</w:t>
            </w:r>
            <w:r w:rsidRPr="000862E1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0862E1">
              <w:rPr>
                <w:color w:val="000000"/>
                <w:sz w:val="22"/>
                <w:szCs w:val="22"/>
              </w:rPr>
              <w:t>Ib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ant</w:t>
            </w:r>
            <w:proofErr w:type="spellEnd"/>
            <w:r w:rsidRPr="000862E1">
              <w:rPr>
                <w:i/>
                <w:iCs/>
                <w:color w:val="000000"/>
                <w:sz w:val="22"/>
                <w:szCs w:val="22"/>
              </w:rPr>
              <w:t>(3'')</w:t>
            </w:r>
            <w:r w:rsidRPr="000862E1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0862E1">
              <w:rPr>
                <w:color w:val="000000"/>
                <w:sz w:val="22"/>
                <w:szCs w:val="22"/>
              </w:rPr>
              <w:t>Ia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aph</w:t>
            </w:r>
            <w:proofErr w:type="spellEnd"/>
            <w:r w:rsidRPr="000862E1">
              <w:rPr>
                <w:i/>
                <w:iCs/>
                <w:color w:val="000000"/>
                <w:sz w:val="22"/>
                <w:szCs w:val="22"/>
              </w:rPr>
              <w:t>(3')</w:t>
            </w:r>
            <w:r w:rsidRPr="000862E1">
              <w:rPr>
                <w:color w:val="000000"/>
                <w:sz w:val="22"/>
                <w:szCs w:val="22"/>
              </w:rPr>
              <w:t xml:space="preserve">-VI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arm</w:t>
            </w:r>
            <w:r w:rsidRPr="000862E1">
              <w:rPr>
                <w:color w:val="000000"/>
                <w:sz w:val="22"/>
                <w:szCs w:val="22"/>
              </w:rPr>
              <w:t>A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cat</w:t>
            </w:r>
            <w:r w:rsidRPr="000862E1">
              <w:rPr>
                <w:color w:val="000000"/>
                <w:sz w:val="22"/>
                <w:szCs w:val="22"/>
              </w:rPr>
              <w:t xml:space="preserve">B3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dfr</w:t>
            </w:r>
            <w:r w:rsidRPr="000862E1">
              <w:rPr>
                <w:color w:val="000000"/>
                <w:sz w:val="22"/>
                <w:szCs w:val="22"/>
              </w:rPr>
              <w:t xml:space="preserve">A5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fos</w:t>
            </w:r>
            <w:r w:rsidRPr="000862E1">
              <w:rPr>
                <w:color w:val="000000"/>
                <w:sz w:val="22"/>
                <w:szCs w:val="22"/>
              </w:rPr>
              <w:t>A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mph</w:t>
            </w:r>
            <w:r w:rsidRPr="000862E1">
              <w:rPr>
                <w:color w:val="000000"/>
                <w:sz w:val="22"/>
                <w:szCs w:val="22"/>
              </w:rPr>
              <w:t xml:space="preserve">(A)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mph</w:t>
            </w:r>
            <w:r w:rsidRPr="000862E1">
              <w:rPr>
                <w:color w:val="000000"/>
                <w:sz w:val="22"/>
                <w:szCs w:val="22"/>
              </w:rPr>
              <w:t xml:space="preserve">(E)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msr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(E)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oqxA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oqxB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sul1</w:t>
            </w:r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sul2</w:t>
            </w:r>
          </w:p>
        </w:tc>
      </w:tr>
      <w:tr w:rsidR="00024EFC" w:rsidRPr="000862E1" w14:paraId="754149B3" w14:textId="77777777" w:rsidTr="00A44A51">
        <w:trPr>
          <w:trHeight w:val="1525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DC81D" w14:textId="77777777" w:rsidR="00024EFC" w:rsidRPr="000862E1" w:rsidRDefault="00024EFC" w:rsidP="00A44A51">
            <w:pPr>
              <w:jc w:val="center"/>
              <w:rPr>
                <w:color w:val="000000"/>
              </w:rPr>
            </w:pPr>
            <w:r w:rsidRPr="000862E1">
              <w:rPr>
                <w:color w:val="000000"/>
              </w:rPr>
              <w:t xml:space="preserve">Kp_25048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2D1AF" w14:textId="77777777" w:rsidR="00024EFC" w:rsidRPr="000862E1" w:rsidRDefault="00024EFC" w:rsidP="00A44A5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0862E1">
              <w:rPr>
                <w:color w:val="000000"/>
                <w:sz w:val="22"/>
                <w:szCs w:val="22"/>
              </w:rPr>
              <w:t>bloo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2F58D" w14:textId="77777777" w:rsidR="00024EFC" w:rsidRPr="000862E1" w:rsidRDefault="00024EFC" w:rsidP="00A44A51">
            <w:pPr>
              <w:jc w:val="center"/>
              <w:rPr>
                <w:color w:val="000000"/>
                <w:sz w:val="22"/>
                <w:szCs w:val="22"/>
              </w:rPr>
            </w:pPr>
            <w:r w:rsidRPr="000862E1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2E6EF" w14:textId="77777777" w:rsidR="00024EFC" w:rsidRPr="000862E1" w:rsidRDefault="00024EFC" w:rsidP="00A44A51">
            <w:pPr>
              <w:jc w:val="center"/>
              <w:rPr>
                <w:color w:val="000000"/>
              </w:rPr>
            </w:pPr>
            <w:r w:rsidRPr="000862E1">
              <w:rPr>
                <w:color w:val="000000"/>
              </w:rPr>
              <w:t>KL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227F4" w14:textId="77777777" w:rsidR="00024EFC" w:rsidRPr="000862E1" w:rsidRDefault="00024EFC" w:rsidP="00A44A51">
            <w:pPr>
              <w:jc w:val="center"/>
              <w:rPr>
                <w:color w:val="000000"/>
              </w:rPr>
            </w:pPr>
            <w:r w:rsidRPr="000862E1">
              <w:rPr>
                <w:color w:val="000000"/>
              </w:rPr>
              <w:t>O2v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E3A044" w14:textId="77777777" w:rsidR="00024EFC" w:rsidRPr="000862E1" w:rsidRDefault="00024EFC" w:rsidP="00A44A51">
            <w:pPr>
              <w:jc w:val="center"/>
              <w:rPr>
                <w:color w:val="000000"/>
              </w:rPr>
            </w:pPr>
            <w:r w:rsidRPr="000862E1">
              <w:rPr>
                <w:color w:val="000000"/>
              </w:rPr>
              <w:t xml:space="preserve"> HIB-FIB(Mar), </w:t>
            </w:r>
            <w:proofErr w:type="spellStart"/>
            <w:r w:rsidRPr="000862E1">
              <w:rPr>
                <w:color w:val="000000"/>
              </w:rPr>
              <w:t>ColE</w:t>
            </w:r>
            <w:proofErr w:type="spellEnd"/>
            <w:r w:rsidRPr="000862E1">
              <w:rPr>
                <w:color w:val="000000"/>
              </w:rPr>
              <w:t xml:space="preserve">-like, </w:t>
            </w:r>
            <w:proofErr w:type="spellStart"/>
            <w:r w:rsidRPr="000862E1">
              <w:rPr>
                <w:color w:val="000000"/>
              </w:rPr>
              <w:t>IncFIB</w:t>
            </w:r>
            <w:proofErr w:type="spellEnd"/>
            <w:r w:rsidRPr="000862E1">
              <w:rPr>
                <w:color w:val="000000"/>
              </w:rPr>
              <w:t>(</w:t>
            </w:r>
            <w:proofErr w:type="spellStart"/>
            <w:r w:rsidRPr="000862E1">
              <w:rPr>
                <w:color w:val="000000"/>
              </w:rPr>
              <w:t>pQil</w:t>
            </w:r>
            <w:proofErr w:type="spellEnd"/>
            <w:r w:rsidRPr="000862E1">
              <w:rPr>
                <w:color w:val="000000"/>
              </w:rPr>
              <w:t xml:space="preserve">),  </w:t>
            </w:r>
            <w:proofErr w:type="spellStart"/>
            <w:r w:rsidRPr="000862E1">
              <w:rPr>
                <w:color w:val="000000"/>
              </w:rPr>
              <w:t>IncR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884EBB" w14:textId="77777777" w:rsidR="00024EFC" w:rsidRPr="000862E1" w:rsidRDefault="00024EFC" w:rsidP="00A44A5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bla</w:t>
            </w:r>
            <w:r w:rsidRPr="000862E1">
              <w:rPr>
                <w:color w:val="000000"/>
                <w:sz w:val="22"/>
                <w:szCs w:val="22"/>
                <w:vertAlign w:val="subscript"/>
              </w:rPr>
              <w:t>NDM</w:t>
            </w:r>
            <w:proofErr w:type="spellEnd"/>
            <w:r w:rsidRPr="000862E1">
              <w:rPr>
                <w:color w:val="000000"/>
                <w:sz w:val="22"/>
                <w:szCs w:val="22"/>
                <w:vertAlign w:val="subscript"/>
              </w:rPr>
              <w:t>*</w:t>
            </w:r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bla</w:t>
            </w:r>
            <w:r w:rsidRPr="000862E1">
              <w:rPr>
                <w:color w:val="000000"/>
                <w:sz w:val="22"/>
                <w:szCs w:val="22"/>
                <w:vertAlign w:val="subscript"/>
              </w:rPr>
              <w:t>CTX-M-15</w:t>
            </w:r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bla</w:t>
            </w:r>
            <w:r w:rsidRPr="000862E1">
              <w:rPr>
                <w:i/>
                <w:iCs/>
                <w:color w:val="000000"/>
                <w:sz w:val="22"/>
                <w:szCs w:val="22"/>
                <w:vertAlign w:val="subscript"/>
              </w:rPr>
              <w:t>OXA-1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, bla</w:t>
            </w:r>
            <w:r w:rsidRPr="000862E1">
              <w:rPr>
                <w:color w:val="000000"/>
                <w:sz w:val="22"/>
                <w:szCs w:val="22"/>
                <w:vertAlign w:val="subscript"/>
              </w:rPr>
              <w:t>OXA-9</w:t>
            </w:r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bla</w:t>
            </w:r>
            <w:r w:rsidRPr="000862E1">
              <w:rPr>
                <w:color w:val="000000"/>
                <w:sz w:val="22"/>
                <w:szCs w:val="22"/>
                <w:vertAlign w:val="subscript"/>
              </w:rPr>
              <w:t>SHV-11</w:t>
            </w:r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bla</w:t>
            </w:r>
            <w:r w:rsidRPr="000862E1">
              <w:rPr>
                <w:color w:val="000000"/>
                <w:sz w:val="22"/>
                <w:szCs w:val="22"/>
                <w:vertAlign w:val="subscript"/>
              </w:rPr>
              <w:t>TEM-1A</w:t>
            </w:r>
            <w:r w:rsidRPr="000862E1">
              <w:rPr>
                <w:color w:val="000000"/>
                <w:sz w:val="22"/>
                <w:szCs w:val="22"/>
              </w:rPr>
              <w:t>,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aac</w:t>
            </w:r>
            <w:proofErr w:type="spellEnd"/>
            <w:r w:rsidRPr="000862E1">
              <w:rPr>
                <w:i/>
                <w:iCs/>
                <w:color w:val="000000"/>
                <w:sz w:val="22"/>
                <w:szCs w:val="22"/>
              </w:rPr>
              <w:t>(6')-</w:t>
            </w:r>
            <w:proofErr w:type="spellStart"/>
            <w:r w:rsidRPr="000862E1">
              <w:rPr>
                <w:color w:val="000000"/>
                <w:sz w:val="22"/>
                <w:szCs w:val="22"/>
              </w:rPr>
              <w:t>Ib-cr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aac</w:t>
            </w:r>
            <w:proofErr w:type="spellEnd"/>
            <w:r w:rsidRPr="000862E1">
              <w:rPr>
                <w:i/>
                <w:iCs/>
                <w:color w:val="000000"/>
                <w:sz w:val="22"/>
                <w:szCs w:val="22"/>
              </w:rPr>
              <w:t>(6')</w:t>
            </w:r>
            <w:r w:rsidRPr="000862E1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0862E1">
              <w:rPr>
                <w:color w:val="000000"/>
                <w:sz w:val="22"/>
                <w:szCs w:val="22"/>
              </w:rPr>
              <w:t>Ib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ant</w:t>
            </w:r>
            <w:proofErr w:type="spellEnd"/>
            <w:r w:rsidRPr="000862E1">
              <w:rPr>
                <w:i/>
                <w:iCs/>
                <w:color w:val="000000"/>
                <w:sz w:val="22"/>
                <w:szCs w:val="22"/>
              </w:rPr>
              <w:t>(3'')</w:t>
            </w:r>
            <w:r w:rsidRPr="000862E1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0862E1">
              <w:rPr>
                <w:color w:val="000000"/>
                <w:sz w:val="22"/>
                <w:szCs w:val="22"/>
              </w:rPr>
              <w:t>Ia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aph</w:t>
            </w:r>
            <w:proofErr w:type="spellEnd"/>
            <w:r w:rsidRPr="000862E1">
              <w:rPr>
                <w:i/>
                <w:iCs/>
                <w:color w:val="000000"/>
                <w:sz w:val="22"/>
                <w:szCs w:val="22"/>
              </w:rPr>
              <w:t>(3')</w:t>
            </w:r>
            <w:r w:rsidRPr="000862E1">
              <w:rPr>
                <w:color w:val="000000"/>
                <w:sz w:val="22"/>
                <w:szCs w:val="22"/>
              </w:rPr>
              <w:t xml:space="preserve">-VI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arm</w:t>
            </w:r>
            <w:r w:rsidRPr="000862E1">
              <w:rPr>
                <w:color w:val="000000"/>
                <w:sz w:val="22"/>
                <w:szCs w:val="22"/>
              </w:rPr>
              <w:t>A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cat</w:t>
            </w:r>
            <w:r w:rsidRPr="000862E1">
              <w:rPr>
                <w:color w:val="000000"/>
                <w:sz w:val="22"/>
                <w:szCs w:val="22"/>
              </w:rPr>
              <w:t xml:space="preserve">B3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dfr</w:t>
            </w:r>
            <w:r w:rsidRPr="000862E1">
              <w:rPr>
                <w:color w:val="000000"/>
                <w:sz w:val="22"/>
                <w:szCs w:val="22"/>
              </w:rPr>
              <w:t xml:space="preserve">A5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fos</w:t>
            </w:r>
            <w:r w:rsidRPr="000862E1">
              <w:rPr>
                <w:color w:val="000000"/>
                <w:sz w:val="22"/>
                <w:szCs w:val="22"/>
              </w:rPr>
              <w:t>A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mph</w:t>
            </w:r>
            <w:r w:rsidRPr="000862E1">
              <w:rPr>
                <w:color w:val="000000"/>
                <w:sz w:val="22"/>
                <w:szCs w:val="22"/>
              </w:rPr>
              <w:t xml:space="preserve">(A)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mph</w:t>
            </w:r>
            <w:r w:rsidRPr="000862E1">
              <w:rPr>
                <w:color w:val="000000"/>
                <w:sz w:val="22"/>
                <w:szCs w:val="22"/>
              </w:rPr>
              <w:t xml:space="preserve">(E)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msr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(E)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oqxA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862E1">
              <w:rPr>
                <w:i/>
                <w:iCs/>
                <w:color w:val="000000"/>
                <w:sz w:val="22"/>
                <w:szCs w:val="22"/>
              </w:rPr>
              <w:t>oqxB</w:t>
            </w:r>
            <w:proofErr w:type="spellEnd"/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sul1</w:t>
            </w:r>
            <w:r w:rsidRPr="000862E1">
              <w:rPr>
                <w:color w:val="000000"/>
                <w:sz w:val="22"/>
                <w:szCs w:val="22"/>
              </w:rPr>
              <w:t xml:space="preserve">, </w:t>
            </w:r>
            <w:r w:rsidRPr="000862E1">
              <w:rPr>
                <w:i/>
                <w:iCs/>
                <w:color w:val="000000"/>
                <w:sz w:val="22"/>
                <w:szCs w:val="22"/>
              </w:rPr>
              <w:t>sul2</w:t>
            </w:r>
          </w:p>
        </w:tc>
      </w:tr>
      <w:tr w:rsidR="00024EFC" w:rsidRPr="000862E1" w14:paraId="2DC96C2C" w14:textId="77777777" w:rsidTr="00A44A51">
        <w:trPr>
          <w:trHeight w:val="29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55C33" w14:textId="77777777" w:rsidR="00024EFC" w:rsidRPr="000862E1" w:rsidRDefault="00024EFC" w:rsidP="00A44A51">
            <w:pPr>
              <w:rPr>
                <w:color w:val="000000"/>
                <w:sz w:val="22"/>
                <w:szCs w:val="22"/>
              </w:rPr>
            </w:pPr>
            <w:r w:rsidRPr="000862E1">
              <w:rPr>
                <w:color w:val="000000"/>
                <w:sz w:val="22"/>
                <w:szCs w:val="22"/>
              </w:rPr>
              <w:t xml:space="preserve">*, </w:t>
            </w:r>
            <w:proofErr w:type="spellStart"/>
            <w:r w:rsidRPr="000862E1">
              <w:rPr>
                <w:color w:val="000000"/>
                <w:sz w:val="22"/>
                <w:szCs w:val="22"/>
              </w:rPr>
              <w:t>interrupte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EFA41" w14:textId="77777777" w:rsidR="00024EFC" w:rsidRPr="000862E1" w:rsidRDefault="00024EFC" w:rsidP="00A44A51">
            <w:pPr>
              <w:rPr>
                <w:color w:val="000000"/>
                <w:sz w:val="22"/>
                <w:szCs w:val="22"/>
              </w:rPr>
            </w:pPr>
            <w:r w:rsidRPr="000862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34E68" w14:textId="77777777" w:rsidR="00024EFC" w:rsidRPr="000862E1" w:rsidRDefault="00024EFC" w:rsidP="00A44A51">
            <w:pPr>
              <w:rPr>
                <w:color w:val="000000"/>
                <w:sz w:val="22"/>
                <w:szCs w:val="22"/>
              </w:rPr>
            </w:pPr>
            <w:r w:rsidRPr="000862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3A780" w14:textId="77777777" w:rsidR="00024EFC" w:rsidRPr="000862E1" w:rsidRDefault="00024EFC" w:rsidP="00A44A51">
            <w:pPr>
              <w:rPr>
                <w:color w:val="000000"/>
                <w:sz w:val="22"/>
                <w:szCs w:val="22"/>
              </w:rPr>
            </w:pPr>
            <w:r w:rsidRPr="000862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DAA6C" w14:textId="77777777" w:rsidR="00024EFC" w:rsidRPr="000862E1" w:rsidRDefault="00024EFC" w:rsidP="00A44A51">
            <w:pPr>
              <w:rPr>
                <w:color w:val="000000"/>
                <w:sz w:val="22"/>
                <w:szCs w:val="22"/>
              </w:rPr>
            </w:pPr>
            <w:r w:rsidRPr="000862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FD1AB" w14:textId="77777777" w:rsidR="00024EFC" w:rsidRPr="000862E1" w:rsidRDefault="00024EFC" w:rsidP="00A44A51">
            <w:pPr>
              <w:rPr>
                <w:color w:val="000000"/>
                <w:sz w:val="22"/>
                <w:szCs w:val="22"/>
              </w:rPr>
            </w:pPr>
            <w:r w:rsidRPr="000862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B5E32" w14:textId="77777777" w:rsidR="00024EFC" w:rsidRPr="000862E1" w:rsidRDefault="00024EFC" w:rsidP="00A44A51">
            <w:pPr>
              <w:rPr>
                <w:color w:val="000000"/>
                <w:sz w:val="22"/>
                <w:szCs w:val="22"/>
              </w:rPr>
            </w:pPr>
            <w:r w:rsidRPr="000862E1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23479CD1" w14:textId="77777777" w:rsidR="00024EFC" w:rsidRDefault="00024EFC" w:rsidP="00024EFC">
      <w:pPr>
        <w:rPr>
          <w:lang w:val="en-US"/>
        </w:rPr>
      </w:pPr>
      <w:r>
        <w:rPr>
          <w:lang w:val="en-US"/>
        </w:rPr>
        <w:fldChar w:fldCharType="end"/>
      </w:r>
    </w:p>
    <w:p w14:paraId="0D57C6AF" w14:textId="77777777" w:rsidR="00024EFC" w:rsidRDefault="00024EFC" w:rsidP="00024EFC">
      <w:pPr>
        <w:rPr>
          <w:lang w:val="en-US"/>
        </w:rPr>
      </w:pPr>
    </w:p>
    <w:p w14:paraId="7B6DE95C" w14:textId="77777777" w:rsidR="00024EFC" w:rsidRDefault="00024EFC" w:rsidP="00024EFC">
      <w:pPr>
        <w:rPr>
          <w:lang w:val="en-US"/>
        </w:rPr>
      </w:pPr>
    </w:p>
    <w:p w14:paraId="429E5AB2" w14:textId="77777777" w:rsidR="00024EFC" w:rsidRDefault="00024EFC" w:rsidP="00024EFC">
      <w:pPr>
        <w:rPr>
          <w:lang w:val="en-US"/>
        </w:rPr>
        <w:sectPr w:rsidR="00024EFC" w:rsidSect="00024EFC">
          <w:pgSz w:w="16838" w:h="11906" w:orient="landscape"/>
          <w:pgMar w:top="1134" w:right="1418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500A2446" w14:textId="77777777" w:rsidR="00024EFC" w:rsidRDefault="00024EFC" w:rsidP="002D631C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S2. </w:t>
      </w:r>
      <w:r w:rsidRPr="00E34BDB">
        <w:rPr>
          <w:b/>
          <w:bCs/>
          <w:lang w:val="en-US"/>
        </w:rPr>
        <w:t xml:space="preserve">Amino </w:t>
      </w:r>
      <w:r>
        <w:rPr>
          <w:b/>
          <w:bCs/>
          <w:lang w:val="en-US"/>
        </w:rPr>
        <w:t>a</w:t>
      </w:r>
      <w:r w:rsidRPr="00E34BDB">
        <w:rPr>
          <w:b/>
          <w:bCs/>
          <w:lang w:val="en-US"/>
        </w:rPr>
        <w:t xml:space="preserve">cid </w:t>
      </w:r>
      <w:r>
        <w:rPr>
          <w:b/>
          <w:bCs/>
          <w:lang w:val="en-US"/>
        </w:rPr>
        <w:t>s</w:t>
      </w:r>
      <w:r w:rsidRPr="00E34BDB">
        <w:rPr>
          <w:b/>
          <w:bCs/>
          <w:lang w:val="en-US"/>
        </w:rPr>
        <w:t xml:space="preserve">ubstitutions </w:t>
      </w:r>
      <w:r>
        <w:rPr>
          <w:b/>
          <w:bCs/>
          <w:lang w:val="en-US"/>
        </w:rPr>
        <w:t>(referred to NDM-1) a</w:t>
      </w:r>
      <w:r w:rsidRPr="00E34BDB">
        <w:rPr>
          <w:b/>
          <w:bCs/>
          <w:lang w:val="en-US"/>
        </w:rPr>
        <w:t xml:space="preserve">mong NDM </w:t>
      </w:r>
      <w:r>
        <w:rPr>
          <w:b/>
          <w:bCs/>
          <w:lang w:val="en-US"/>
        </w:rPr>
        <w:t>v</w:t>
      </w:r>
      <w:r w:rsidRPr="00E34BDB">
        <w:rPr>
          <w:b/>
          <w:bCs/>
          <w:lang w:val="en-US"/>
        </w:rPr>
        <w:t xml:space="preserve">ariants and </w:t>
      </w:r>
      <w:r>
        <w:rPr>
          <w:b/>
          <w:bCs/>
          <w:lang w:val="en-US"/>
        </w:rPr>
        <w:t>t</w:t>
      </w:r>
      <w:r w:rsidRPr="00E34BDB">
        <w:rPr>
          <w:b/>
          <w:bCs/>
          <w:lang w:val="en-US"/>
        </w:rPr>
        <w:t xml:space="preserve">heir </w:t>
      </w:r>
      <w:r>
        <w:rPr>
          <w:b/>
          <w:bCs/>
          <w:lang w:val="en-US"/>
        </w:rPr>
        <w:t>f</w:t>
      </w:r>
      <w:r w:rsidRPr="00E34BDB">
        <w:rPr>
          <w:b/>
          <w:bCs/>
          <w:lang w:val="en-US"/>
        </w:rPr>
        <w:t xml:space="preserve">irst </w:t>
      </w:r>
      <w:r>
        <w:rPr>
          <w:b/>
          <w:bCs/>
          <w:lang w:val="en-US"/>
        </w:rPr>
        <w:t>i</w:t>
      </w:r>
      <w:r w:rsidRPr="00E34BDB">
        <w:rPr>
          <w:b/>
          <w:bCs/>
          <w:lang w:val="en-US"/>
        </w:rPr>
        <w:t xml:space="preserve">dentified </w:t>
      </w:r>
      <w:r>
        <w:rPr>
          <w:b/>
          <w:bCs/>
          <w:lang w:val="en-US"/>
        </w:rPr>
        <w:t>h</w:t>
      </w:r>
      <w:r w:rsidRPr="00E34BDB">
        <w:rPr>
          <w:b/>
          <w:bCs/>
          <w:lang w:val="en-US"/>
        </w:rPr>
        <w:t xml:space="preserve">ost </w:t>
      </w:r>
      <w:r>
        <w:rPr>
          <w:b/>
          <w:bCs/>
          <w:lang w:val="en-US"/>
        </w:rPr>
        <w:t>(</w:t>
      </w:r>
      <w:r w:rsidRPr="005C128D">
        <w:rPr>
          <w:b/>
          <w:bCs/>
          <w:lang w:val="en-US"/>
        </w:rPr>
        <w:t>NCBI National Database of Antibiotic Resistant Organisms, last accessed on July 20, 2025</w:t>
      </w:r>
      <w:r>
        <w:rPr>
          <w:b/>
          <w:bCs/>
          <w:lang w:val="en-US"/>
        </w:rPr>
        <w:t>)</w:t>
      </w:r>
      <w:r w:rsidRPr="000A6726">
        <w:rPr>
          <w:b/>
          <w:bCs/>
          <w:lang w:val="en-US"/>
        </w:rPr>
        <w:t>.</w:t>
      </w:r>
    </w:p>
    <w:p w14:paraId="301E6174" w14:textId="77777777" w:rsidR="00024EFC" w:rsidRDefault="00024EFC" w:rsidP="00024EFC">
      <w:pPr>
        <w:rPr>
          <w:b/>
          <w:bCs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1440"/>
        <w:gridCol w:w="1257"/>
        <w:gridCol w:w="1257"/>
        <w:gridCol w:w="1603"/>
        <w:gridCol w:w="1261"/>
        <w:gridCol w:w="1565"/>
      </w:tblGrid>
      <w:tr w:rsidR="00024EFC" w:rsidRPr="00F85CC9" w14:paraId="21DDB325" w14:textId="77777777" w:rsidTr="00A44A51">
        <w:trPr>
          <w:trHeight w:val="511"/>
        </w:trPr>
        <w:tc>
          <w:tcPr>
            <w:tcW w:w="667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D78AF" w14:textId="77777777" w:rsidR="00024EFC" w:rsidRPr="00F85CC9" w:rsidRDefault="00024EFC" w:rsidP="00A44A51">
            <w:pPr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  <w:t xml:space="preserve">NDM </w:t>
            </w:r>
            <w:proofErr w:type="spellStart"/>
            <w:r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  <w:t>v</w:t>
            </w:r>
            <w:r w:rsidRPr="00F85CC9"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  <w:t>ariant</w:t>
            </w:r>
            <w:proofErr w:type="spellEnd"/>
          </w:p>
        </w:tc>
        <w:tc>
          <w:tcPr>
            <w:tcW w:w="66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5B876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9"/>
                <w:szCs w:val="19"/>
                <w:lang w:val="en-US"/>
              </w:rPr>
              <w:t>GenBank protein</w:t>
            </w:r>
          </w:p>
        </w:tc>
        <w:tc>
          <w:tcPr>
            <w:tcW w:w="285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5316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F85CC9">
              <w:rPr>
                <w:rFonts w:ascii="Cambria" w:hAnsi="Cambria" w:cs="Calibri"/>
                <w:b/>
                <w:bCs/>
                <w:color w:val="000000"/>
                <w:sz w:val="19"/>
                <w:szCs w:val="19"/>
                <w:lang w:val="en-US"/>
              </w:rPr>
              <w:t>Location of Amino Acid(s) Substitution</w:t>
            </w:r>
            <w:r>
              <w:rPr>
                <w:rFonts w:ascii="Cambria" w:hAnsi="Cambria" w:cs="Calibri"/>
                <w:b/>
                <w:bCs/>
                <w:color w:val="000000"/>
                <w:sz w:val="19"/>
                <w:szCs w:val="19"/>
                <w:lang w:val="en-US"/>
              </w:rPr>
              <w:t xml:space="preserve"> (vs NDM-1)</w:t>
            </w:r>
          </w:p>
        </w:tc>
        <w:tc>
          <w:tcPr>
            <w:tcW w:w="81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46FB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  <w:t xml:space="preserve">Source </w:t>
            </w:r>
            <w:proofErr w:type="spellStart"/>
            <w:r w:rsidRPr="00F85CC9"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  <w:t>Organism</w:t>
            </w:r>
            <w:proofErr w:type="spellEnd"/>
            <w:r w:rsidRPr="00F85CC9"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  <w:t>(s)</w:t>
            </w:r>
          </w:p>
        </w:tc>
      </w:tr>
      <w:tr w:rsidR="00024EFC" w:rsidRPr="00F85CC9" w14:paraId="38E47F4D" w14:textId="77777777" w:rsidTr="00A44A51">
        <w:trPr>
          <w:trHeight w:val="293"/>
        </w:trPr>
        <w:tc>
          <w:tcPr>
            <w:tcW w:w="667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E4C23" w14:textId="77777777" w:rsidR="00024EFC" w:rsidRPr="00F85CC9" w:rsidRDefault="00024EFC" w:rsidP="00A44A51">
            <w:pPr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8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82BAF4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1465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  <w:t>A-</w:t>
            </w:r>
            <w:proofErr w:type="spellStart"/>
            <w:r w:rsidRPr="00F85CC9"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  <w:t>Helices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3320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  <w:t>β-</w:t>
            </w:r>
            <w:proofErr w:type="spellStart"/>
            <w:r w:rsidRPr="00F85CC9"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  <w:t>Strands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2C42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  <w:t>Loop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CF4C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F85CC9"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  <w:t>Signal</w:t>
            </w:r>
            <w:proofErr w:type="spellEnd"/>
            <w:r w:rsidRPr="00F85CC9"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  <w:t xml:space="preserve"> peptide</w:t>
            </w:r>
          </w:p>
        </w:tc>
        <w:tc>
          <w:tcPr>
            <w:tcW w:w="81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81904" w14:textId="77777777" w:rsidR="00024EFC" w:rsidRPr="00F85CC9" w:rsidRDefault="00024EFC" w:rsidP="00A44A51">
            <w:pPr>
              <w:rPr>
                <w:rFonts w:ascii="Cambria" w:hAnsi="Cambria" w:cs="Calibri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024EFC" w:rsidRPr="00F85CC9" w14:paraId="144B0BDB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4867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4BE2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EA41876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9E4B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8CCA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D9A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P28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E350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571C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A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baumannii</w:t>
            </w:r>
            <w:proofErr w:type="spellEnd"/>
          </w:p>
        </w:tc>
      </w:tr>
      <w:tr w:rsidR="00024EFC" w:rsidRPr="00F85CC9" w14:paraId="48AEE39C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2904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A9DC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FK80349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5491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95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E8D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ADA3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1671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C964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74FA165D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EB72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568F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FB82585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A99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6A3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4723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E697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0F0F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5A4DC6EB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8E2A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C81C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EN03071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5BC0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B3AE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5C8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9D5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37EA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730A2420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51CC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F935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EX08599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B2F2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A233V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D079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1C6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16E5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208D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664C0031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8E1C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5666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FQ31613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16F5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130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9C9E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386A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15F2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C34A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429233DF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053B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1768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BAM84089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3CEE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130G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4E01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49A7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7444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2A78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7350F380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CCA9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5E11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GU91756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984F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F134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38E4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E152K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6A49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6254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7F92F185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A661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6709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GT37351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9B1D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767D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A74T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262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R32S, G36D, G69S, G200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0775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F537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4F802316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878F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1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B376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JE61443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88E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A503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35EF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V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DEFB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0E5E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57EC4CC1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ED2D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1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5A40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BAO79439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F2DA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G222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75FD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5BFA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775F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552F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7F356446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97A7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1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9505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BAQ02518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0DBB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95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937A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98C9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24A4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94B9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78176A5E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4C6C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1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386D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JP18054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84A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130G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54A2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A45D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6D4C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E0CA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A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lwoffii</w:t>
            </w:r>
            <w:proofErr w:type="spellEnd"/>
          </w:p>
        </w:tc>
      </w:tr>
      <w:tr w:rsidR="00024EFC" w:rsidRPr="00F85CC9" w14:paraId="075F6E41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8939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1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FE9E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KF43458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EC96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A233V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1D56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5A25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1EB7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80A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5FCAF145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55B5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16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6356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KZ20823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8882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R264H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CE71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0E6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8913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6C89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37CF56BA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6D3C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16b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9931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BCO01847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CB81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A233V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FAC5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358D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4757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B412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7BC03A43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EE41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1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AA30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OT73359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D9B8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4445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E7D5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, E170K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C6F1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EAD6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0C444293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0C5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1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EE2E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PZ75411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41C8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206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21A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QRFGD (44-4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6D94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9E35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P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rettgeri</w:t>
            </w:r>
            <w:proofErr w:type="spellEnd"/>
          </w:p>
        </w:tc>
      </w:tr>
      <w:tr w:rsidR="00024EFC" w:rsidRPr="00F85CC9" w14:paraId="0FDA1000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AC87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1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2BA7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SC49561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FA3F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130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350E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414C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, A233V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BBC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8D46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6FF7077C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47E8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F987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QY45923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F8CE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C6F9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234F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, R270H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6052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74F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59BD382E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725A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2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FFB0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TJ25942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CC73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B53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EAF9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G69S, 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3C91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653E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42E86B34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11B3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2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28E0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WI33311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FFC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340E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9BB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248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95B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8559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E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cloacae</w:t>
            </w:r>
            <w:proofErr w:type="spellEnd"/>
          </w:p>
        </w:tc>
      </w:tr>
      <w:tr w:rsidR="00024EFC" w:rsidRPr="00F85CC9" w14:paraId="382B526E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5929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2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94FF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WU66462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F00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I101L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9EE7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E8A4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C667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4C44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1E1DB286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60FF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486F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WU66463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96F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7C7B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A73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0DC8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9DDC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P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stuartii</w:t>
            </w:r>
            <w:proofErr w:type="spellEnd"/>
          </w:p>
        </w:tc>
      </w:tr>
      <w:tr w:rsidR="00024EFC" w:rsidRPr="00F85CC9" w14:paraId="768BC12C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6897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2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8AEA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YF56302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F170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3A0E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A55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196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79F6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B850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25F0296B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EAE9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2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CF91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YN72942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3B90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G222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F1D9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ED29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2CA0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DEF3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17686EDD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1A61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2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BCDB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AYP70146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5FFD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95N, A233V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A71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8D79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4278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C63A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7675E9B7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1E2B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2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26F4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QAT97614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7449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A266V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0436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6B6B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2ED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B31E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780FCE39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4154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2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321D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A04391">
              <w:rPr>
                <w:rFonts w:ascii="Cambria" w:hAnsi="Cambria" w:cs="Calibri"/>
                <w:sz w:val="19"/>
                <w:szCs w:val="19"/>
              </w:rPr>
              <w:t>QFZ95817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C5CE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130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4BFA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8D97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C3AE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C3CA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532A616C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74EB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1BBE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QPK66974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256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223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306E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BBD4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851F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CA59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oxytoca</w:t>
            </w:r>
            <w:proofErr w:type="spellEnd"/>
          </w:p>
        </w:tc>
      </w:tr>
      <w:tr w:rsidR="00024EFC" w:rsidRPr="00F85CC9" w14:paraId="0FF7C5C1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8453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3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0A06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QPK66975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1671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P171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DA2B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7548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21B3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B60A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C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werkmanii</w:t>
            </w:r>
            <w:proofErr w:type="spellEnd"/>
          </w:p>
        </w:tc>
      </w:tr>
      <w:tr w:rsidR="00024EFC" w:rsidRPr="00F85CC9" w14:paraId="57E15C07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A43D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3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A14B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UBU60937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D7C5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7AAA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A72T, 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AF0C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4FFC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5EB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47084997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46D6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3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FC97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QVU28093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4E86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5609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L49M, L54I, 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71CC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8DB2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C82F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V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arahaemolyticus</w:t>
            </w:r>
            <w:proofErr w:type="spellEnd"/>
          </w:p>
        </w:tc>
      </w:tr>
      <w:tr w:rsidR="00024EFC" w:rsidRPr="00F85CC9" w14:paraId="08D82504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C113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3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C314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QVU28098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840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3998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G84D, 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5895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38CE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144C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02BDAB53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0D00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3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C5D7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MBT0799486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47C4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A233V, H261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0B25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5B74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5D1B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99D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43E1814B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422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3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ACF0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ULB43298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455F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H261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1E7F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D2B2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E308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8299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14508BFB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ED7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3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CD0C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QWO25674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F09C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69E2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F663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27V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0159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9B0C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P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rettgeri</w:t>
            </w:r>
            <w:proofErr w:type="spellEnd"/>
          </w:p>
        </w:tc>
      </w:tr>
      <w:tr w:rsidR="00024EFC" w:rsidRPr="00F85CC9" w14:paraId="7EA52ADF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6D80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3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4996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QYZ89892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2B17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F285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BE3E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3F62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6339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N.A</w:t>
            </w:r>
          </w:p>
        </w:tc>
      </w:tr>
      <w:tr w:rsidR="00024EFC" w:rsidRPr="00F85CC9" w14:paraId="6D753726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AAE1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lastRenderedPageBreak/>
              <w:t>NDM-4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672E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QYZ89893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0FE9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C20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423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0AF2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P4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CE76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A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baumannii</w:t>
            </w:r>
            <w:proofErr w:type="spellEnd"/>
          </w:p>
        </w:tc>
      </w:tr>
      <w:tr w:rsidR="00024EFC" w:rsidRPr="00F85CC9" w14:paraId="76C25DD0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18E9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4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EBFB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UAX43328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4CDB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4643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51BB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5533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L13V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611B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60139B2C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5E79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4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EBB7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UOU25745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C81E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F69A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43DF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P28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A564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D571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A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baumannii</w:t>
            </w:r>
            <w:proofErr w:type="spellEnd"/>
          </w:p>
        </w:tc>
      </w:tr>
      <w:tr w:rsidR="00024EFC" w:rsidRPr="00F85CC9" w14:paraId="1B6CC42A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4C43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4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8A81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UTQ48691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956B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267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FD0B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6E57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254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D7F5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AEB2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24D886E1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365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4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21C3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UVJ50740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7093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267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A230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BFE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7889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EC42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4BB15B9F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B36B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4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B1B3" w14:textId="77777777" w:rsidR="00024EFC" w:rsidRPr="00A04391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UZC76856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0ECF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130A, A233V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0219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47CF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AA1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7EB7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6C614863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4B45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4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FFD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UZC76857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D3D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0C44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7B3D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AE7F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A18V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0E22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26B09D4C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2E3B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4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D71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UZC76858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6980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Q151L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3E68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F2DD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E93C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8311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E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cloaceae</w:t>
            </w:r>
            <w:proofErr w:type="spellEnd"/>
          </w:p>
        </w:tc>
      </w:tr>
      <w:tr w:rsidR="00024EFC" w:rsidRPr="00F85CC9" w14:paraId="7A2441C0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F20D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4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7C5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UZC76860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F1F0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72E2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1A44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P28H, 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8B83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F462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N.A</w:t>
            </w:r>
          </w:p>
        </w:tc>
      </w:tr>
      <w:tr w:rsidR="00024EFC" w:rsidRPr="00F85CC9" w14:paraId="4179DA3E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B6A4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4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AFB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AS27907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6CB9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DE82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F065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, P179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314F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82E0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072F8222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65C5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5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F51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EMM3083081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51C4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130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B636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05CE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9D50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22I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3AB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2258430E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00B4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5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3E3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EG43790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6D65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9D78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C6B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, A252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A1E7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EA54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439636FF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1400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5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6BD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EM34775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FF76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130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27A7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0F77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2F1C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1BC0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1A51780C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8BD2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5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B6A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EG44271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AF6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1B7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8E6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R32H, 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6EE1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8DF0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73D75A1F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7300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5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B4A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EG44272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0DC9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144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59A9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R32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898E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EAE0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658577C6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42B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5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05E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EY36504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B405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A99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FF48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52F0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A9BD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8DDE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71CC5F58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0E21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5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3DB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GO19549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E69E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K268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51A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N57T,</w:t>
            </w:r>
            <w:r w:rsidRPr="00F85CC9">
              <w:rPr>
                <w:rFonts w:ascii="Cambria" w:hAnsi="Cambria" w:cs="Calibri"/>
                <w:sz w:val="19"/>
                <w:szCs w:val="19"/>
              </w:rPr>
              <w:t xml:space="preserve"> L87R, 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751B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, K242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764C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0F03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0DDF7E89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2AC5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5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DC6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GO19550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7125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8992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7AC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B302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E2G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459A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66748B1A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609B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5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70F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IF29698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CC7F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0E0B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ABCD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P185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AF44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9650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. aeruginosa</w:t>
            </w:r>
          </w:p>
        </w:tc>
      </w:tr>
      <w:tr w:rsidR="00024EFC" w:rsidRPr="00F85CC9" w14:paraId="73C42ADC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9524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5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C5A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IU89415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9CA0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130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7212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026D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E152K, 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029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6D69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42884F43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D345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6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596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JL30768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8B62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126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B7BD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, D202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9D39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66F4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3A3D60D0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58DF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6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014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HDV0005713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557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130G, A233V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4AD8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33B2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1899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8E6D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5F5FC427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CBC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6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5E5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OE87881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C3F2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F094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∆</w:t>
            </w:r>
            <w:r>
              <w:rPr>
                <w:rFonts w:ascii="Cambria" w:hAnsi="Cambria" w:cs="Calibri"/>
                <w:color w:val="000000"/>
                <w:sz w:val="19"/>
                <w:szCs w:val="19"/>
              </w:rPr>
              <w:t>F</w:t>
            </w: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7</w:t>
            </w:r>
            <w:r>
              <w:rPr>
                <w:rFonts w:ascii="Cambria" w:hAnsi="Cambria" w:cs="Calibri"/>
                <w:color w:val="000000"/>
                <w:sz w:val="19"/>
                <w:szCs w:val="19"/>
              </w:rPr>
              <w:t>0</w:t>
            </w: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, A72H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3509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G69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7975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66A7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362E4FC6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4F35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6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556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VS53334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03EF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D0DB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4A40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4E24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A20V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999C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. aeruginosa</w:t>
            </w:r>
          </w:p>
        </w:tc>
      </w:tr>
      <w:tr w:rsidR="00024EFC" w:rsidRPr="00F85CC9" w14:paraId="0D8E8C59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733E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6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D7A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VW91587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3ADA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G222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9E24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A3B8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B329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1992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E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cloaceae</w:t>
            </w:r>
            <w:proofErr w:type="spellEnd"/>
          </w:p>
        </w:tc>
      </w:tr>
      <w:tr w:rsidR="00024EFC" w:rsidRPr="00F85CC9" w14:paraId="4D21B2DB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AF7D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6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C8B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XB24425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77F0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1F18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I79L, 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AF59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DB61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F8EA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626B5EE8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748F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6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D13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XH45424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43E1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F950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A72V, 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499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F3D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2F5C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21D031E0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4CA0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6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C0B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WXH45425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9199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7083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35B2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I99L, 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CEF5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5AB7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1D383874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62DF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6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995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BFJ38853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1A00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560E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3130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E95B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E2K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3607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P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mirabilis</w:t>
            </w:r>
            <w:proofErr w:type="spellEnd"/>
          </w:p>
        </w:tc>
      </w:tr>
      <w:tr w:rsidR="00024EFC" w:rsidRPr="00F85CC9" w14:paraId="726490A8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A8CB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7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026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BS36002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9EC8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D3D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F80E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, G206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0CE5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806A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5DCF8B50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E624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7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671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FH17879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C243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62EA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9240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N110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8B69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20E6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3F8D70F6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06C9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7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496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FH17881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DF3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62E6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FB3F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A0B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S24N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A61F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07A31109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36F9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7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1F7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HO32899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C0A3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1BE5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01D4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B2A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T15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31D9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0E280F63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13E5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7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7E2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HO32900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5222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130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CB0B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39E2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E152K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6A01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9A55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1208595B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2FF3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7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A7E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JP49379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87C8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Q123L, D124H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F097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ABE5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5251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CA52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5A44FF4E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8B48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7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68E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JP49380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0035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130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C359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16CD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BBB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43G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50B0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C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koseri</w:t>
            </w:r>
            <w:proofErr w:type="spellEnd"/>
          </w:p>
        </w:tc>
      </w:tr>
      <w:tr w:rsidR="00024EFC" w:rsidRPr="00F85CC9" w14:paraId="5F8A4D1B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3458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7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1EF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JP49381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4ACA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1176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AB65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H12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C44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FF3D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A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baumannii</w:t>
            </w:r>
            <w:proofErr w:type="spellEnd"/>
          </w:p>
        </w:tc>
      </w:tr>
      <w:tr w:rsidR="00024EFC" w:rsidRPr="00F85CC9" w14:paraId="6FE510B6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E20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7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B22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JP49382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884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A238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B5DF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I46N, M48I, 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0B9D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A52S, 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BF7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F6D6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09FFAAC5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EFF7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7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610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LM53465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345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D130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0012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88E8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FCF3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C6D0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0C624E01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F96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>
              <w:rPr>
                <w:rFonts w:ascii="Cambria" w:hAnsi="Cambria" w:cs="Calibri"/>
                <w:sz w:val="19"/>
                <w:szCs w:val="19"/>
              </w:rPr>
              <w:t>NDM-8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6984" w14:textId="77777777" w:rsidR="00024EFC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523A4B">
              <w:rPr>
                <w:rFonts w:ascii="Cambria" w:hAnsi="Cambria" w:cs="Calibri"/>
                <w:sz w:val="19"/>
                <w:szCs w:val="19"/>
              </w:rPr>
              <w:t>XQU46182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ADEB" w14:textId="77777777" w:rsidR="00024EFC" w:rsidRPr="00011ECC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>
              <w:rPr>
                <w:rFonts w:ascii="Cambria" w:hAnsi="Cambria" w:cs="Calibri"/>
                <w:sz w:val="19"/>
                <w:szCs w:val="19"/>
              </w:rPr>
              <w:t>D130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D65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2D8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B23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F8E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227EFE1F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2EC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>
              <w:rPr>
                <w:rFonts w:ascii="Cambria" w:hAnsi="Cambria" w:cs="Calibri"/>
                <w:sz w:val="19"/>
                <w:szCs w:val="19"/>
              </w:rPr>
              <w:t>NDM-8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DE96" w14:textId="77777777" w:rsidR="00024EFC" w:rsidRPr="00ED646E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LZ96866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0D3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ED646E">
              <w:rPr>
                <w:rFonts w:ascii="Cambria" w:hAnsi="Cambria" w:cs="Calibri"/>
                <w:color w:val="000000"/>
                <w:sz w:val="19"/>
                <w:szCs w:val="19"/>
              </w:rPr>
              <w:t>G222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BFF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170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7A5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E21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03BB64B1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7B17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8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2A0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BFY84773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820E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4FFC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D444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0C9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22I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FBF5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A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nosocomialis</w:t>
            </w:r>
            <w:proofErr w:type="spellEnd"/>
          </w:p>
        </w:tc>
      </w:tr>
      <w:tr w:rsidR="00024EFC" w:rsidRPr="00F85CC9" w14:paraId="3128A543" w14:textId="77777777" w:rsidTr="00A44A51">
        <w:trPr>
          <w:trHeight w:val="293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27AB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8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BDD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OU30558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DB8E5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R64C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AE4F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F6F7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F7F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0E97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199F9D6A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8D5E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8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D61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PD12779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906E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778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R81M, 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844F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9B5A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ABB4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K. </w:t>
            </w:r>
            <w:proofErr w:type="spellStart"/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neumoniae</w:t>
            </w:r>
            <w:proofErr w:type="spellEnd"/>
          </w:p>
        </w:tc>
      </w:tr>
      <w:tr w:rsidR="00024EFC" w:rsidRPr="00F85CC9" w14:paraId="35CC87E8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A05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8</w:t>
            </w:r>
            <w:r>
              <w:rPr>
                <w:rFonts w:ascii="Cambria" w:hAnsi="Cambria" w:cs="Calibri"/>
                <w:sz w:val="19"/>
                <w:szCs w:val="19"/>
              </w:rPr>
              <w:t>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C46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RI57706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1AE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586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2A2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413FE9">
              <w:rPr>
                <w:rFonts w:ascii="Cambria" w:hAnsi="Cambria" w:cs="Calibri"/>
                <w:color w:val="000000"/>
                <w:sz w:val="19"/>
                <w:szCs w:val="19"/>
              </w:rPr>
              <w:t>E152K, 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40B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180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0BD0081F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8E2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8</w:t>
            </w:r>
            <w:r>
              <w:rPr>
                <w:rFonts w:ascii="Cambria" w:hAnsi="Cambria" w:cs="Calibri"/>
                <w:sz w:val="19"/>
                <w:szCs w:val="19"/>
              </w:rPr>
              <w:t>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0A7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RP76290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509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0F3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24740">
              <w:rPr>
                <w:rFonts w:ascii="Cambria" w:hAnsi="Cambria" w:cs="Calibri"/>
                <w:color w:val="000000"/>
                <w:sz w:val="19"/>
                <w:szCs w:val="19"/>
              </w:rPr>
              <w:t>A56T, 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758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10B0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1CC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3B852399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3559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lastRenderedPageBreak/>
              <w:t>NDM-8</w:t>
            </w:r>
            <w:r>
              <w:rPr>
                <w:rFonts w:ascii="Cambria" w:hAnsi="Cambria" w:cs="Calibri"/>
                <w:sz w:val="19"/>
                <w:szCs w:val="19"/>
              </w:rPr>
              <w:t>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77F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SG67055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0AE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887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E124A1">
              <w:rPr>
                <w:rFonts w:ascii="Cambria" w:hAnsi="Cambria" w:cs="Calibri"/>
                <w:color w:val="000000"/>
                <w:sz w:val="19"/>
                <w:szCs w:val="19"/>
              </w:rPr>
              <w:t>A72V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53E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E124A1">
              <w:rPr>
                <w:rFonts w:ascii="Cambria" w:hAnsi="Cambria" w:cs="Calibri"/>
                <w:color w:val="000000"/>
                <w:sz w:val="19"/>
                <w:szCs w:val="19"/>
              </w:rPr>
              <w:t>F70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F63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D33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413FE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 xml:space="preserve">A. </w:t>
            </w:r>
            <w:proofErr w:type="spellStart"/>
            <w:r w:rsidRPr="00413FE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baumannii</w:t>
            </w:r>
            <w:proofErr w:type="spellEnd"/>
          </w:p>
        </w:tc>
      </w:tr>
      <w:tr w:rsidR="00024EFC" w:rsidRPr="00F85CC9" w14:paraId="3369D264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820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8</w:t>
            </w:r>
            <w:r>
              <w:rPr>
                <w:rFonts w:ascii="Cambria" w:hAnsi="Cambria" w:cs="Calibri"/>
                <w:sz w:val="19"/>
                <w:szCs w:val="19"/>
              </w:rPr>
              <w:t>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C0B2" w14:textId="77777777" w:rsidR="00024EFC" w:rsidRPr="00523A4B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MFL1403558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669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DD2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2E5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7AE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A83943">
              <w:rPr>
                <w:rFonts w:ascii="Cambria" w:hAnsi="Cambria" w:cs="Calibri"/>
                <w:color w:val="000000"/>
                <w:sz w:val="19"/>
                <w:szCs w:val="19"/>
              </w:rPr>
              <w:t>M7I, S24G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D6F2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5ADEED39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0873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8</w:t>
            </w:r>
            <w:r>
              <w:rPr>
                <w:rFonts w:ascii="Cambria" w:hAnsi="Cambria" w:cs="Calibri"/>
                <w:sz w:val="19"/>
                <w:szCs w:val="19"/>
              </w:rPr>
              <w:t>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1C3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UZ45621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A34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BC3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CF76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E124A1">
              <w:rPr>
                <w:rFonts w:ascii="Cambria" w:hAnsi="Cambria" w:cs="Calibri"/>
                <w:color w:val="000000"/>
                <w:sz w:val="19"/>
                <w:szCs w:val="19"/>
              </w:rPr>
              <w:t>Q123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C10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F73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413FE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P. aeruginosa</w:t>
            </w:r>
          </w:p>
        </w:tc>
      </w:tr>
      <w:tr w:rsidR="00024EFC" w:rsidRPr="00F85CC9" w14:paraId="2622C683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8C88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</w:t>
            </w:r>
            <w:r>
              <w:rPr>
                <w:rFonts w:ascii="Cambria" w:hAnsi="Cambria" w:cs="Calibri"/>
                <w:sz w:val="19"/>
                <w:szCs w:val="19"/>
              </w:rPr>
              <w:t>9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1BA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UZ93898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35EE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B7E4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V88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63C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44E7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A83943">
              <w:rPr>
                <w:rFonts w:ascii="Cambria" w:hAnsi="Cambria" w:cs="Calibri"/>
                <w:color w:val="000000"/>
                <w:sz w:val="19"/>
                <w:szCs w:val="19"/>
              </w:rPr>
              <w:t>E2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29C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  <w:tr w:rsidR="00024EFC" w:rsidRPr="00F85CC9" w14:paraId="40C41E0B" w14:textId="77777777" w:rsidTr="00A44A51">
        <w:trPr>
          <w:trHeight w:val="301"/>
        </w:trPr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26610A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sz w:val="19"/>
                <w:szCs w:val="19"/>
              </w:rPr>
            </w:pPr>
            <w:r w:rsidRPr="00F85CC9">
              <w:rPr>
                <w:rFonts w:ascii="Cambria" w:hAnsi="Cambria" w:cs="Calibri"/>
                <w:sz w:val="19"/>
                <w:szCs w:val="19"/>
              </w:rPr>
              <w:t>NDM-</w:t>
            </w:r>
            <w:r>
              <w:rPr>
                <w:rFonts w:ascii="Cambria" w:hAnsi="Cambria" w:cs="Calibri"/>
                <w:sz w:val="19"/>
                <w:szCs w:val="19"/>
              </w:rPr>
              <w:t>9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65811F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523A4B">
              <w:rPr>
                <w:rFonts w:ascii="Cambria" w:hAnsi="Cambria" w:cs="Calibri"/>
                <w:color w:val="000000"/>
                <w:sz w:val="19"/>
                <w:szCs w:val="19"/>
              </w:rPr>
              <w:t>XUZ93899.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17367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92240B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A83943">
              <w:rPr>
                <w:rFonts w:ascii="Cambria" w:hAnsi="Cambria" w:cs="Calibri"/>
                <w:color w:val="000000"/>
                <w:sz w:val="19"/>
                <w:szCs w:val="19"/>
              </w:rPr>
              <w:t>G83D, V88L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7D6A2D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M154L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5F125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4EA2B1" w14:textId="77777777" w:rsidR="00024EFC" w:rsidRPr="00F85CC9" w:rsidRDefault="00024EFC" w:rsidP="00A44A51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</w:pPr>
            <w:r w:rsidRPr="00F85CC9">
              <w:rPr>
                <w:rFonts w:ascii="Cambria" w:hAnsi="Cambria" w:cs="Calibri"/>
                <w:i/>
                <w:iCs/>
                <w:color w:val="000000"/>
                <w:sz w:val="19"/>
                <w:szCs w:val="19"/>
              </w:rPr>
              <w:t>E. coli</w:t>
            </w:r>
          </w:p>
        </w:tc>
      </w:tr>
    </w:tbl>
    <w:p w14:paraId="3EC15940" w14:textId="77777777" w:rsidR="00024EFC" w:rsidRDefault="00024EFC" w:rsidP="00024EFC">
      <w:pPr>
        <w:rPr>
          <w:b/>
          <w:bCs/>
          <w:lang w:val="en-US"/>
        </w:rPr>
      </w:pPr>
    </w:p>
    <w:p w14:paraId="7E76D507" w14:textId="77777777" w:rsidR="00F464CD" w:rsidRDefault="00F464CD"/>
    <w:p w14:paraId="7201F8CF" w14:textId="77777777" w:rsidR="00E35B7A" w:rsidRDefault="00E35B7A"/>
    <w:p w14:paraId="7F11F17A" w14:textId="77777777" w:rsidR="00E35B7A" w:rsidRDefault="00E35B7A"/>
    <w:p w14:paraId="6C317302" w14:textId="77777777" w:rsidR="00E35B7A" w:rsidRDefault="00E35B7A"/>
    <w:p w14:paraId="2988E8E6" w14:textId="77777777" w:rsidR="00E35B7A" w:rsidRDefault="00E35B7A"/>
    <w:p w14:paraId="48803038" w14:textId="77777777" w:rsidR="00E35B7A" w:rsidRDefault="00E35B7A"/>
    <w:p w14:paraId="774087D3" w14:textId="77777777" w:rsidR="00E35B7A" w:rsidRDefault="00E35B7A"/>
    <w:p w14:paraId="154C296A" w14:textId="77777777" w:rsidR="00E35B7A" w:rsidRDefault="00E35B7A"/>
    <w:p w14:paraId="409DE65D" w14:textId="77777777" w:rsidR="00E35B7A" w:rsidRDefault="00E35B7A"/>
    <w:p w14:paraId="53C17640" w14:textId="77777777" w:rsidR="00E35B7A" w:rsidRDefault="00E35B7A"/>
    <w:p w14:paraId="68517367" w14:textId="77777777" w:rsidR="00E35B7A" w:rsidRDefault="00E35B7A"/>
    <w:p w14:paraId="03B084BB" w14:textId="77777777" w:rsidR="00E35B7A" w:rsidRDefault="00E35B7A"/>
    <w:p w14:paraId="37C562AE" w14:textId="77777777" w:rsidR="00E35B7A" w:rsidRDefault="00E35B7A"/>
    <w:p w14:paraId="5E1FAD23" w14:textId="77777777" w:rsidR="00E35B7A" w:rsidRDefault="00E35B7A"/>
    <w:p w14:paraId="00DBF839" w14:textId="77777777" w:rsidR="00E35B7A" w:rsidRDefault="00E35B7A"/>
    <w:p w14:paraId="325779EF" w14:textId="77777777" w:rsidR="00E35B7A" w:rsidRDefault="00E35B7A"/>
    <w:p w14:paraId="14612D79" w14:textId="77777777" w:rsidR="00E35B7A" w:rsidRDefault="00E35B7A"/>
    <w:p w14:paraId="5920F941" w14:textId="77777777" w:rsidR="00E35B7A" w:rsidRDefault="00E35B7A"/>
    <w:p w14:paraId="6A46E3D7" w14:textId="77777777" w:rsidR="00E35B7A" w:rsidRDefault="00E35B7A"/>
    <w:p w14:paraId="52019ECE" w14:textId="77777777" w:rsidR="00E35B7A" w:rsidRDefault="00E35B7A"/>
    <w:p w14:paraId="70B08895" w14:textId="77777777" w:rsidR="00E35B7A" w:rsidRDefault="00E35B7A"/>
    <w:p w14:paraId="7B2DA8D9" w14:textId="77777777" w:rsidR="00E35B7A" w:rsidRDefault="00E35B7A"/>
    <w:p w14:paraId="002244DA" w14:textId="77777777" w:rsidR="00E35B7A" w:rsidRDefault="00E35B7A"/>
    <w:p w14:paraId="5832D35B" w14:textId="77777777" w:rsidR="00E35B7A" w:rsidRDefault="00E35B7A"/>
    <w:p w14:paraId="18A2352A" w14:textId="77777777" w:rsidR="00E35B7A" w:rsidRDefault="00E35B7A"/>
    <w:p w14:paraId="677EF29D" w14:textId="77777777" w:rsidR="00E35B7A" w:rsidRDefault="00E35B7A"/>
    <w:p w14:paraId="675A20C7" w14:textId="77777777" w:rsidR="00E35B7A" w:rsidRDefault="00E35B7A"/>
    <w:p w14:paraId="610A08AA" w14:textId="77777777" w:rsidR="00E35B7A" w:rsidRDefault="00E35B7A"/>
    <w:p w14:paraId="3CA2664B" w14:textId="77777777" w:rsidR="00E35B7A" w:rsidRDefault="00E35B7A"/>
    <w:p w14:paraId="1FDCBC3F" w14:textId="77777777" w:rsidR="00E35B7A" w:rsidRDefault="00E35B7A"/>
    <w:p w14:paraId="7C233FBC" w14:textId="77777777" w:rsidR="00E35B7A" w:rsidRDefault="00E35B7A"/>
    <w:p w14:paraId="155EE125" w14:textId="77777777" w:rsidR="00E35B7A" w:rsidRDefault="00E35B7A"/>
    <w:p w14:paraId="5963AF3F" w14:textId="77777777" w:rsidR="00E35B7A" w:rsidRDefault="00E35B7A"/>
    <w:p w14:paraId="1DA8CCB9" w14:textId="77777777" w:rsidR="00E35B7A" w:rsidRDefault="00E35B7A"/>
    <w:p w14:paraId="1605279C" w14:textId="77777777" w:rsidR="00E35B7A" w:rsidRDefault="00E35B7A"/>
    <w:p w14:paraId="04D3D145" w14:textId="77777777" w:rsidR="00E35B7A" w:rsidRDefault="00E35B7A"/>
    <w:p w14:paraId="7ABA8898" w14:textId="77777777" w:rsidR="00E35B7A" w:rsidRDefault="00E35B7A"/>
    <w:p w14:paraId="4F162FEA" w14:textId="77777777" w:rsidR="00E35B7A" w:rsidRDefault="00E35B7A"/>
    <w:p w14:paraId="249446CE" w14:textId="77777777" w:rsidR="00E35B7A" w:rsidRDefault="00E35B7A"/>
    <w:p w14:paraId="5E668F91" w14:textId="77777777" w:rsidR="00E35B7A" w:rsidRDefault="00E35B7A"/>
    <w:p w14:paraId="20543E08" w14:textId="77777777" w:rsidR="00E35B7A" w:rsidRDefault="00E35B7A"/>
    <w:p w14:paraId="5824FB85" w14:textId="77777777" w:rsidR="00E35B7A" w:rsidRDefault="00E35B7A"/>
    <w:p w14:paraId="1ABBAE70" w14:textId="77777777" w:rsidR="00E35B7A" w:rsidRDefault="00E35B7A"/>
    <w:p w14:paraId="37E27A50" w14:textId="77777777" w:rsidR="00E35B7A" w:rsidRDefault="00E35B7A"/>
    <w:p w14:paraId="0D6553C5" w14:textId="77777777" w:rsidR="00E35B7A" w:rsidRDefault="00E35B7A"/>
    <w:p w14:paraId="70B97EB7" w14:textId="77777777" w:rsidR="00E35B7A" w:rsidRPr="008A42CB" w:rsidRDefault="00E35B7A" w:rsidP="00E35B7A">
      <w:pPr>
        <w:spacing w:line="480" w:lineRule="auto"/>
        <w:jc w:val="both"/>
        <w:rPr>
          <w:lang w:val="en-US"/>
        </w:rPr>
      </w:pPr>
      <w:r w:rsidRPr="008A42CB">
        <w:rPr>
          <w:noProof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27392313" wp14:editId="560348C6">
            <wp:simplePos x="0" y="0"/>
            <wp:positionH relativeFrom="margin">
              <wp:posOffset>82550</wp:posOffset>
            </wp:positionH>
            <wp:positionV relativeFrom="page">
              <wp:posOffset>1821815</wp:posOffset>
            </wp:positionV>
            <wp:extent cx="5541645" cy="8047355"/>
            <wp:effectExtent l="0" t="0" r="0" b="0"/>
            <wp:wrapTopAndBottom/>
            <wp:docPr id="1011070166" name="Immagine 1" descr="Immagine che contiene schermata, n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070166" name="Immagine 1" descr="Immagine che contiene schermata, n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666"/>
                    <a:stretch/>
                  </pic:blipFill>
                  <pic:spPr bwMode="auto">
                    <a:xfrm>
                      <a:off x="0" y="0"/>
                      <a:ext cx="5541645" cy="804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8A42CB">
        <w:rPr>
          <w:b/>
          <w:bCs/>
          <w:lang w:val="en-US"/>
        </w:rPr>
        <w:t>Figure S1. Nucleotide alignment of NDM-63 in comparison with NDM-1 (Accession number CP071030.1).</w:t>
      </w:r>
      <w:r w:rsidRPr="008A42CB">
        <w:rPr>
          <w:lang w:val="en-US"/>
        </w:rPr>
        <w:t xml:space="preserve"> Yellow shadow showed four-nucleotides deletions (∆GGTT) and one- nucleotide insertion (+T).</w:t>
      </w:r>
    </w:p>
    <w:p w14:paraId="6BED61B5" w14:textId="265C5830" w:rsidR="00E35B7A" w:rsidRDefault="00E35B7A" w:rsidP="00E35B7A">
      <w:pPr>
        <w:rPr>
          <w:lang w:val="en-US"/>
        </w:rPr>
        <w:sectPr w:rsidR="00E35B7A" w:rsidSect="00E35B7A">
          <w:pgSz w:w="11906" w:h="16838"/>
          <w:pgMar w:top="1418" w:right="1134" w:bottom="1134" w:left="1134" w:header="709" w:footer="709" w:gutter="0"/>
          <w:lnNumType w:countBy="1" w:restart="continuous"/>
          <w:cols w:space="708"/>
          <w:docGrid w:linePitch="360"/>
        </w:sect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0288" behindDoc="1" locked="0" layoutInCell="1" allowOverlap="1" wp14:anchorId="570BA899" wp14:editId="4954F3F3">
            <wp:simplePos x="0" y="0"/>
            <wp:positionH relativeFrom="margin">
              <wp:posOffset>309245</wp:posOffset>
            </wp:positionH>
            <wp:positionV relativeFrom="margin">
              <wp:posOffset>-20320</wp:posOffset>
            </wp:positionV>
            <wp:extent cx="5362575" cy="1242695"/>
            <wp:effectExtent l="0" t="0" r="9525" b="0"/>
            <wp:wrapTight wrapText="bothSides">
              <wp:wrapPolygon edited="0">
                <wp:start x="0" y="0"/>
                <wp:lineTo x="0" y="21192"/>
                <wp:lineTo x="21562" y="21192"/>
                <wp:lineTo x="21562" y="0"/>
                <wp:lineTo x="0" y="0"/>
              </wp:wrapPolygon>
            </wp:wrapTight>
            <wp:docPr id="1344896949" name="Immagine 2" descr="Immagine che contiene testo, Carattere, schermata, ricevu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896949" name="Immagine 2" descr="Immagine che contiene testo, Carattere, schermata, ricevuta&#10;&#10;Descrizione generat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1242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D1EF5C" w14:textId="77777777" w:rsidR="00E35B7A" w:rsidRDefault="00E35B7A" w:rsidP="00E35B7A">
      <w:pPr>
        <w:rPr>
          <w:lang w:val="en-US"/>
        </w:rPr>
      </w:pPr>
    </w:p>
    <w:p w14:paraId="0AD86D46" w14:textId="77777777" w:rsidR="00E35B7A" w:rsidRPr="00524EF6" w:rsidRDefault="00E35B7A" w:rsidP="00E35B7A">
      <w:pPr>
        <w:spacing w:line="480" w:lineRule="auto"/>
        <w:jc w:val="both"/>
        <w:rPr>
          <w:lang w:val="en-US"/>
        </w:rPr>
      </w:pPr>
      <w:r w:rsidRPr="00524EF6">
        <w:rPr>
          <w:b/>
          <w:bCs/>
          <w:lang w:val="en-US"/>
        </w:rPr>
        <w:t xml:space="preserve">Figure S2. Representative structures extracted from 500-ns MD simulations of (A) NDM-1 and (B) NDM-63. </w:t>
      </w:r>
      <w:r w:rsidRPr="00524EF6">
        <w:rPr>
          <w:lang w:val="en-US"/>
        </w:rPr>
        <w:t>Both proteins are shown in cartoon representation, with NDM-1 in orange and NDM-63 in cyan. Active-site residues are displayed in licorice representation, with C atoms in orange (NDM-1) or cyan (NDM-63), O atoms in red, S atoms in yellow, and N atoms in blue. Zinc ions are shown as gray spheres. C atoms of residues that differ between NDM-1 and NDM-63 are colored in pink.</w:t>
      </w:r>
    </w:p>
    <w:p w14:paraId="2BE4C988" w14:textId="77777777" w:rsidR="00E35B7A" w:rsidRDefault="00E35B7A" w:rsidP="00E35B7A">
      <w:pPr>
        <w:rPr>
          <w:lang w:val="en-US"/>
        </w:rPr>
      </w:pPr>
    </w:p>
    <w:p w14:paraId="03143B9B" w14:textId="77777777" w:rsidR="00E35B7A" w:rsidRDefault="00E35B7A" w:rsidP="00E35B7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34AE319" wp14:editId="7C06E8B4">
            <wp:extent cx="5723890" cy="3455035"/>
            <wp:effectExtent l="0" t="0" r="0" b="0"/>
            <wp:docPr id="1113815850" name="Immagine 14" descr="Immagine che contiene art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815850" name="Immagine 14" descr="Immagine che contiene art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45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F4A94" w14:textId="77777777" w:rsidR="00E35B7A" w:rsidRDefault="00E35B7A" w:rsidP="00E35B7A">
      <w:pPr>
        <w:rPr>
          <w:lang w:val="en-US"/>
        </w:rPr>
      </w:pPr>
    </w:p>
    <w:p w14:paraId="291CDC1F" w14:textId="77777777" w:rsidR="00E35B7A" w:rsidRDefault="00E35B7A" w:rsidP="00E35B7A">
      <w:pPr>
        <w:rPr>
          <w:lang w:val="en-US"/>
        </w:rPr>
      </w:pPr>
    </w:p>
    <w:p w14:paraId="53355F43" w14:textId="77777777" w:rsidR="00E35B7A" w:rsidRDefault="00E35B7A" w:rsidP="00E35B7A">
      <w:pPr>
        <w:rPr>
          <w:lang w:val="en-US"/>
        </w:rPr>
      </w:pPr>
    </w:p>
    <w:p w14:paraId="41946A8D" w14:textId="77777777" w:rsidR="00E35B7A" w:rsidRDefault="00E35B7A" w:rsidP="00E35B7A">
      <w:pPr>
        <w:rPr>
          <w:lang w:val="en-US"/>
        </w:rPr>
      </w:pPr>
    </w:p>
    <w:p w14:paraId="75C87B8F" w14:textId="77777777" w:rsidR="00E35B7A" w:rsidRPr="00C8675F" w:rsidRDefault="00E35B7A" w:rsidP="00E35B7A">
      <w:pPr>
        <w:rPr>
          <w:lang w:val="en-US"/>
        </w:rPr>
      </w:pPr>
    </w:p>
    <w:p w14:paraId="002A4584" w14:textId="77777777" w:rsidR="00E35B7A" w:rsidRDefault="00E35B7A"/>
    <w:sectPr w:rsidR="00E35B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B121D4"/>
    <w:multiLevelType w:val="multilevel"/>
    <w:tmpl w:val="04244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F210D4"/>
    <w:multiLevelType w:val="hybridMultilevel"/>
    <w:tmpl w:val="0986B6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F1496"/>
    <w:multiLevelType w:val="hybridMultilevel"/>
    <w:tmpl w:val="AB44BEEC"/>
    <w:lvl w:ilvl="0" w:tplc="0A5A8F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BD4305"/>
    <w:multiLevelType w:val="hybridMultilevel"/>
    <w:tmpl w:val="C70A54B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BA674B6"/>
    <w:multiLevelType w:val="multilevel"/>
    <w:tmpl w:val="9BB013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30" w:hanging="370"/>
      </w:pPr>
      <w:rPr>
        <w:rFonts w:hint="default"/>
        <w:b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color w:val="auto"/>
      </w:rPr>
    </w:lvl>
  </w:abstractNum>
  <w:abstractNum w:abstractNumId="5" w15:restartNumberingAfterBreak="0">
    <w:nsid w:val="536103D7"/>
    <w:multiLevelType w:val="multilevel"/>
    <w:tmpl w:val="9BB013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30" w:hanging="370"/>
      </w:pPr>
      <w:rPr>
        <w:rFonts w:hint="default"/>
        <w:b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color w:val="auto"/>
      </w:rPr>
    </w:lvl>
  </w:abstractNum>
  <w:num w:numId="1" w16cid:durableId="239675790">
    <w:abstractNumId w:val="0"/>
  </w:num>
  <w:num w:numId="2" w16cid:durableId="827477170">
    <w:abstractNumId w:val="2"/>
  </w:num>
  <w:num w:numId="3" w16cid:durableId="1688407780">
    <w:abstractNumId w:val="1"/>
  </w:num>
  <w:num w:numId="4" w16cid:durableId="87236144">
    <w:abstractNumId w:val="4"/>
  </w:num>
  <w:num w:numId="5" w16cid:durableId="1764688174">
    <w:abstractNumId w:val="3"/>
  </w:num>
  <w:num w:numId="6" w16cid:durableId="19166294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36B"/>
    <w:rsid w:val="00024EFC"/>
    <w:rsid w:val="002D631C"/>
    <w:rsid w:val="00814F64"/>
    <w:rsid w:val="008279B2"/>
    <w:rsid w:val="00A9562F"/>
    <w:rsid w:val="00D6736B"/>
    <w:rsid w:val="00E35B7A"/>
    <w:rsid w:val="00F4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46AF3"/>
  <w15:chartTrackingRefBased/>
  <w15:docId w15:val="{DE48D0C4-522D-4AF1-98F7-9D286CBB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24EFC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673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673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673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673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673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673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673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673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673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673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673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673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6736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6736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6736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6736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6736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6736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673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67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673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673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673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6736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6736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6736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67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6736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6736B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024EFC"/>
  </w:style>
  <w:style w:type="character" w:styleId="Collegamentoipertestuale">
    <w:name w:val="Hyperlink"/>
    <w:basedOn w:val="Carpredefinitoparagrafo"/>
    <w:uiPriority w:val="99"/>
    <w:unhideWhenUsed/>
    <w:rsid w:val="00024EF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024EFC"/>
    <w:rPr>
      <w:color w:val="605E5C"/>
      <w:shd w:val="clear" w:color="auto" w:fill="E1DFDD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024E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024EFC"/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styleId="Enfasicorsivo">
    <w:name w:val="Emphasis"/>
    <w:basedOn w:val="Carpredefinitoparagrafo"/>
    <w:uiPriority w:val="20"/>
    <w:qFormat/>
    <w:rsid w:val="00024EFC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024EF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24EFC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24EF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4EF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4EFC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024EFC"/>
    <w:pPr>
      <w:spacing w:after="0" w:line="240" w:lineRule="auto"/>
    </w:pPr>
    <w:rPr>
      <w:sz w:val="22"/>
      <w:szCs w:val="22"/>
    </w:rPr>
  </w:style>
  <w:style w:type="paragraph" w:customStyle="1" w:styleId="pf0">
    <w:name w:val="pf0"/>
    <w:basedOn w:val="Normale"/>
    <w:rsid w:val="00024EFC"/>
    <w:pPr>
      <w:spacing w:before="100" w:beforeAutospacing="1" w:after="100" w:afterAutospacing="1"/>
    </w:pPr>
  </w:style>
  <w:style w:type="character" w:customStyle="1" w:styleId="cf01">
    <w:name w:val="cf01"/>
    <w:basedOn w:val="Carpredefinitoparagrafo"/>
    <w:rsid w:val="00024EFC"/>
    <w:rPr>
      <w:rFonts w:ascii="Segoe UI" w:hAnsi="Segoe UI" w:cs="Segoe UI" w:hint="default"/>
      <w:color w:val="2A2A2A"/>
      <w:sz w:val="18"/>
      <w:szCs w:val="18"/>
      <w:shd w:val="clear" w:color="auto" w:fill="FFFFFF"/>
    </w:rPr>
  </w:style>
  <w:style w:type="character" w:customStyle="1" w:styleId="cf21">
    <w:name w:val="cf21"/>
    <w:basedOn w:val="Carpredefinitoparagrafo"/>
    <w:rsid w:val="00024EFC"/>
    <w:rPr>
      <w:rFonts w:ascii="Segoe UI" w:hAnsi="Segoe UI" w:cs="Segoe UI" w:hint="default"/>
      <w:color w:val="0000FF"/>
      <w:sz w:val="18"/>
      <w:szCs w:val="18"/>
      <w:u w:val="single"/>
    </w:rPr>
  </w:style>
  <w:style w:type="character" w:customStyle="1" w:styleId="cf11">
    <w:name w:val="cf11"/>
    <w:basedOn w:val="Carpredefinitoparagrafo"/>
    <w:rsid w:val="00024EFC"/>
    <w:rPr>
      <w:rFonts w:ascii="Segoe UI" w:hAnsi="Segoe UI" w:cs="Segoe UI" w:hint="default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024EF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Carpredefinitoparagrafo"/>
    <w:rsid w:val="00024EFC"/>
  </w:style>
  <w:style w:type="character" w:styleId="Enfasigrassetto">
    <w:name w:val="Strong"/>
    <w:basedOn w:val="Carpredefinitoparagrafo"/>
    <w:uiPriority w:val="22"/>
    <w:qFormat/>
    <w:rsid w:val="00024E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mp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82</Words>
  <Characters>4770</Characters>
  <Application>Microsoft Office Word</Application>
  <DocSecurity>0</DocSecurity>
  <Lines>764</Lines>
  <Paragraphs>657</Paragraphs>
  <ScaleCrop>false</ScaleCrop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e Rebecca Boncompagni</dc:creator>
  <cp:keywords/>
  <dc:description/>
  <cp:lastModifiedBy>Selene Rebecca Boncompagni</cp:lastModifiedBy>
  <cp:revision>5</cp:revision>
  <dcterms:created xsi:type="dcterms:W3CDTF">2025-11-16T19:35:00Z</dcterms:created>
  <dcterms:modified xsi:type="dcterms:W3CDTF">2025-11-16T19:46:00Z</dcterms:modified>
</cp:coreProperties>
</file>